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B85CD" w14:textId="08ED4AFE" w:rsidR="00B27071" w:rsidRPr="00B1179B" w:rsidRDefault="00B27071" w:rsidP="00E647A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117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F10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1179B">
        <w:rPr>
          <w:rFonts w:ascii="Times New Roman" w:hAnsi="Times New Roman" w:cs="Times New Roman"/>
          <w:b/>
          <w:bCs/>
          <w:sz w:val="24"/>
          <w:szCs w:val="24"/>
        </w:rPr>
        <w:t xml:space="preserve">s. Distribution of postural sway in persons with HL (N=50), without and with HAs. </w:t>
      </w: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2552"/>
        <w:gridCol w:w="3827"/>
        <w:gridCol w:w="3544"/>
      </w:tblGrid>
      <w:tr w:rsidR="00B27071" w:rsidRPr="00B1179B" w14:paraId="29BCC9DA" w14:textId="77777777" w:rsidTr="004800F1">
        <w:trPr>
          <w:trHeight w:val="503"/>
        </w:trPr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8EEDB" w14:textId="2CD0C8CE" w:rsidR="00B27071" w:rsidRPr="005D4526" w:rsidRDefault="00B27071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 xml:space="preserve">Postural </w:t>
            </w:r>
            <w:r w:rsidR="00743D0A" w:rsidRPr="005D4526">
              <w:rPr>
                <w:rFonts w:ascii="Times New Roman" w:hAnsi="Times New Roman" w:cs="Times New Roman"/>
                <w:sz w:val="24"/>
                <w:szCs w:val="24"/>
              </w:rPr>
              <w:t>sway</w:t>
            </w: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 xml:space="preserve"> in millimeters (mm)</w:t>
            </w:r>
          </w:p>
        </w:tc>
        <w:tc>
          <w:tcPr>
            <w:tcW w:w="73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FF1D2" w14:textId="77777777" w:rsidR="00B27071" w:rsidRPr="005D4526" w:rsidRDefault="00B27071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Hearing loss N=50</w:t>
            </w:r>
          </w:p>
        </w:tc>
      </w:tr>
      <w:tr w:rsidR="00B27071" w:rsidRPr="00B1179B" w14:paraId="637DD2D8" w14:textId="77777777" w:rsidTr="004800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86B63" w14:textId="77777777" w:rsidR="00B27071" w:rsidRPr="005D4526" w:rsidRDefault="00B27071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A1D6" w14:textId="1A3859A4" w:rsidR="00B27071" w:rsidRPr="005D4526" w:rsidRDefault="00510015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27071" w:rsidRPr="005D4526">
              <w:rPr>
                <w:rFonts w:ascii="Times New Roman" w:hAnsi="Times New Roman" w:cs="Times New Roman"/>
                <w:sz w:val="24"/>
                <w:szCs w:val="24"/>
              </w:rPr>
              <w:t>ithout hearing aid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965AA" w14:textId="1A834F51" w:rsidR="00B27071" w:rsidRPr="005D4526" w:rsidRDefault="00510015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27071" w:rsidRPr="005D4526">
              <w:rPr>
                <w:rFonts w:ascii="Times New Roman" w:hAnsi="Times New Roman" w:cs="Times New Roman"/>
                <w:sz w:val="24"/>
                <w:szCs w:val="24"/>
              </w:rPr>
              <w:t>ith hearing aids</w:t>
            </w:r>
          </w:p>
        </w:tc>
      </w:tr>
      <w:tr w:rsidR="00B27071" w:rsidRPr="00B1179B" w14:paraId="7C9C0A9B" w14:textId="77777777" w:rsidTr="004800F1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E8920" w14:textId="21B3614A" w:rsidR="00B27071" w:rsidRPr="005D4526" w:rsidRDefault="00B27071" w:rsidP="00B71CC1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EOfirm</w:t>
            </w:r>
            <w:proofErr w:type="spellEnd"/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  <w:r w:rsidR="000B0D5D" w:rsidRPr="005D45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B0D5D" w:rsidRPr="005D4526">
              <w:rPr>
                <w:rFonts w:ascii="Times New Roman" w:hAnsi="Times New Roman" w:cs="Times New Roman"/>
              </w:rPr>
              <w:t>min-ma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E583B" w14:textId="77777777" w:rsidR="00B27071" w:rsidRPr="005D4526" w:rsidRDefault="00B27071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283.16 (132.84)</w:t>
            </w:r>
          </w:p>
          <w:p w14:paraId="7B0D193A" w14:textId="77777777" w:rsidR="000B0D5D" w:rsidRPr="005D4526" w:rsidRDefault="000B0D5D" w:rsidP="00EE57D8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83.8-625.6</w:t>
            </w:r>
          </w:p>
          <w:p w14:paraId="61AF8211" w14:textId="77777777" w:rsidR="000B0D5D" w:rsidRPr="005D4526" w:rsidRDefault="000B0D5D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FFF1A" w14:textId="77777777" w:rsidR="00B27071" w:rsidRPr="005D4526" w:rsidRDefault="00B27071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243.01 (141.03)</w:t>
            </w:r>
          </w:p>
          <w:p w14:paraId="251DA051" w14:textId="2FC92CAA" w:rsidR="000B0D5D" w:rsidRPr="005D4526" w:rsidRDefault="000B0D5D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80.7-963.4</w:t>
            </w:r>
          </w:p>
        </w:tc>
      </w:tr>
      <w:tr w:rsidR="00B27071" w:rsidRPr="00B1179B" w14:paraId="51E37E39" w14:textId="77777777" w:rsidTr="004800F1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FCB95" w14:textId="17413BC5" w:rsidR="00B27071" w:rsidRPr="005D4526" w:rsidRDefault="00B27071" w:rsidP="00B71CC1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ECfirm</w:t>
            </w:r>
            <w:proofErr w:type="spellEnd"/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D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  <w:r w:rsidR="000B0D5D" w:rsidRPr="005D452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B0D5D" w:rsidRPr="005D4526">
              <w:rPr>
                <w:rFonts w:ascii="Times New Roman" w:hAnsi="Times New Roman" w:cs="Times New Roman"/>
              </w:rPr>
              <w:t xml:space="preserve"> min-ma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36B27" w14:textId="77777777" w:rsidR="00B27071" w:rsidRPr="005D4526" w:rsidRDefault="00B27071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527.64 (315.53)</w:t>
            </w:r>
          </w:p>
          <w:p w14:paraId="5541BC90" w14:textId="70817B3A" w:rsidR="000B0D5D" w:rsidRPr="005D4526" w:rsidRDefault="000B0D5D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155.6-1487.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DA415" w14:textId="77777777" w:rsidR="00B27071" w:rsidRPr="005D4526" w:rsidRDefault="00B27071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502.78 (400.60)</w:t>
            </w:r>
          </w:p>
          <w:p w14:paraId="55EBCB4F" w14:textId="7B41F8FC" w:rsidR="000B0D5D" w:rsidRPr="005D4526" w:rsidRDefault="000B0D5D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174.2-1831.5</w:t>
            </w:r>
          </w:p>
        </w:tc>
      </w:tr>
      <w:tr w:rsidR="00B27071" w:rsidRPr="00B1179B" w14:paraId="3647C8B0" w14:textId="77777777" w:rsidTr="004800F1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E3976" w14:textId="31417662" w:rsidR="00B27071" w:rsidRPr="005D4526" w:rsidRDefault="00B27071" w:rsidP="00B71CC1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EOfoam</w:t>
            </w:r>
            <w:proofErr w:type="spellEnd"/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D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  <w:r w:rsidR="000B0D5D" w:rsidRPr="005D452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B0D5D" w:rsidRPr="005D4526">
              <w:rPr>
                <w:rFonts w:ascii="Times New Roman" w:hAnsi="Times New Roman" w:cs="Times New Roman"/>
              </w:rPr>
              <w:t xml:space="preserve"> min-ma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4FDF6" w14:textId="77777777" w:rsidR="00B27071" w:rsidRPr="005D4526" w:rsidRDefault="00B27071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395.76 (222.66)</w:t>
            </w:r>
          </w:p>
          <w:p w14:paraId="629F14CB" w14:textId="2EA51070" w:rsidR="000B0D5D" w:rsidRPr="005D4526" w:rsidRDefault="000B0D5D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171.8-1253.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B29C5" w14:textId="77777777" w:rsidR="00B27071" w:rsidRPr="005D4526" w:rsidRDefault="00B27071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383.10 (202.72)</w:t>
            </w:r>
          </w:p>
          <w:p w14:paraId="0BEDA10B" w14:textId="42B07841" w:rsidR="000B0D5D" w:rsidRPr="005D4526" w:rsidRDefault="000B0D5D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157.8-1539.2</w:t>
            </w:r>
          </w:p>
        </w:tc>
      </w:tr>
      <w:tr w:rsidR="00B27071" w:rsidRPr="00B1179B" w14:paraId="784D2A75" w14:textId="77777777" w:rsidTr="004800F1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AC96C" w14:textId="7ADBD372" w:rsidR="00B27071" w:rsidRPr="005D4526" w:rsidRDefault="00B27071" w:rsidP="00B71CC1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ECfoam</w:t>
            </w:r>
            <w:proofErr w:type="spellEnd"/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  <w:r w:rsidR="000B0D5D" w:rsidRPr="005D452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B0D5D" w:rsidRPr="005D4526">
              <w:rPr>
                <w:rFonts w:ascii="Times New Roman" w:hAnsi="Times New Roman" w:cs="Times New Roman"/>
              </w:rPr>
              <w:t xml:space="preserve"> min-ma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F39BA" w14:textId="77777777" w:rsidR="00B27071" w:rsidRPr="005D4526" w:rsidRDefault="00B27071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1044.81 (420.76)</w:t>
            </w:r>
          </w:p>
          <w:p w14:paraId="1C3E2B00" w14:textId="453A9265" w:rsidR="000B0D5D" w:rsidRPr="005D4526" w:rsidRDefault="000B0D5D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541.4-1930.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A4A92" w14:textId="77777777" w:rsidR="00B27071" w:rsidRPr="005D4526" w:rsidRDefault="00B27071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1099.44 (493.46)</w:t>
            </w:r>
          </w:p>
          <w:p w14:paraId="18044EBB" w14:textId="26B2A1A0" w:rsidR="000B0D5D" w:rsidRPr="005D4526" w:rsidRDefault="000B0D5D" w:rsidP="00B71CC1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26">
              <w:rPr>
                <w:rFonts w:ascii="Times New Roman" w:hAnsi="Times New Roman" w:cs="Times New Roman"/>
                <w:sz w:val="24"/>
                <w:szCs w:val="24"/>
              </w:rPr>
              <w:t>338.6-2477.8</w:t>
            </w:r>
          </w:p>
        </w:tc>
      </w:tr>
    </w:tbl>
    <w:p w14:paraId="4362B221" w14:textId="77777777" w:rsidR="00B27071" w:rsidRPr="00B1179B" w:rsidRDefault="00B27071" w:rsidP="00B27071">
      <w:pPr>
        <w:jc w:val="both"/>
        <w:rPr>
          <w:rFonts w:ascii="Times New Roman" w:hAnsi="Times New Roman" w:cs="Times New Roman"/>
          <w:sz w:val="18"/>
          <w:szCs w:val="18"/>
        </w:rPr>
      </w:pPr>
      <w:r w:rsidRPr="00B1179B">
        <w:rPr>
          <w:rFonts w:ascii="Times New Roman" w:hAnsi="Times New Roman" w:cs="Times New Roman"/>
          <w:i/>
          <w:iCs/>
          <w:sz w:val="18"/>
          <w:szCs w:val="18"/>
        </w:rPr>
        <w:t>Abbreviations</w:t>
      </w:r>
      <w:r w:rsidRPr="00B1179B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B1179B">
        <w:rPr>
          <w:rFonts w:ascii="Times New Roman" w:hAnsi="Times New Roman" w:cs="Times New Roman"/>
          <w:sz w:val="18"/>
          <w:szCs w:val="18"/>
        </w:rPr>
        <w:t>EOfirm</w:t>
      </w:r>
      <w:proofErr w:type="spellEnd"/>
      <w:r w:rsidRPr="00B1179B">
        <w:rPr>
          <w:rFonts w:ascii="Times New Roman" w:hAnsi="Times New Roman" w:cs="Times New Roman"/>
          <w:sz w:val="18"/>
          <w:szCs w:val="18"/>
        </w:rPr>
        <w:t xml:space="preserve"> = Postural sway on a firm surface with eyes open. </w:t>
      </w:r>
      <w:proofErr w:type="spellStart"/>
      <w:r w:rsidRPr="00B1179B">
        <w:rPr>
          <w:rFonts w:ascii="Times New Roman" w:hAnsi="Times New Roman" w:cs="Times New Roman"/>
          <w:sz w:val="18"/>
          <w:szCs w:val="18"/>
        </w:rPr>
        <w:t>ECfirm</w:t>
      </w:r>
      <w:proofErr w:type="spellEnd"/>
      <w:r w:rsidRPr="00B1179B">
        <w:rPr>
          <w:rFonts w:ascii="Times New Roman" w:hAnsi="Times New Roman" w:cs="Times New Roman"/>
          <w:sz w:val="18"/>
          <w:szCs w:val="18"/>
        </w:rPr>
        <w:t xml:space="preserve"> = Postural sway on a firm surface with eyes closed. </w:t>
      </w:r>
      <w:proofErr w:type="spellStart"/>
      <w:r w:rsidRPr="00B1179B">
        <w:rPr>
          <w:rFonts w:ascii="Times New Roman" w:hAnsi="Times New Roman" w:cs="Times New Roman"/>
          <w:sz w:val="18"/>
          <w:szCs w:val="18"/>
        </w:rPr>
        <w:t>EOfoam</w:t>
      </w:r>
      <w:proofErr w:type="spellEnd"/>
      <w:r w:rsidRPr="00B1179B">
        <w:rPr>
          <w:rFonts w:ascii="Times New Roman" w:hAnsi="Times New Roman" w:cs="Times New Roman"/>
          <w:sz w:val="18"/>
          <w:szCs w:val="18"/>
        </w:rPr>
        <w:t xml:space="preserve"> = Postural sway on a soft surface with eyes open. </w:t>
      </w:r>
      <w:proofErr w:type="spellStart"/>
      <w:r w:rsidRPr="00B1179B">
        <w:rPr>
          <w:rFonts w:ascii="Times New Roman" w:hAnsi="Times New Roman" w:cs="Times New Roman"/>
          <w:sz w:val="18"/>
          <w:szCs w:val="18"/>
        </w:rPr>
        <w:t>ECfoam</w:t>
      </w:r>
      <w:proofErr w:type="spellEnd"/>
      <w:r w:rsidRPr="00B1179B">
        <w:rPr>
          <w:rFonts w:ascii="Times New Roman" w:hAnsi="Times New Roman" w:cs="Times New Roman"/>
          <w:sz w:val="18"/>
          <w:szCs w:val="18"/>
        </w:rPr>
        <w:t xml:space="preserve"> = Postural sway on a soft surface with eyes closed.</w:t>
      </w:r>
    </w:p>
    <w:p w14:paraId="0BCB5F33" w14:textId="77777777" w:rsidR="009F10E4" w:rsidRDefault="009F10E4" w:rsidP="009F10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0FD9CF" w14:textId="77777777" w:rsidR="009F10E4" w:rsidRDefault="009F10E4" w:rsidP="009F10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4F3D">
        <w:rPr>
          <w:rFonts w:ascii="Times New Roman" w:hAnsi="Times New Roman" w:cs="Times New Roman"/>
          <w:b/>
          <w:bCs/>
          <w:sz w:val="24"/>
          <w:szCs w:val="24"/>
        </w:rPr>
        <w:t>Grap</w:t>
      </w:r>
      <w:r>
        <w:rPr>
          <w:rFonts w:ascii="Times New Roman" w:hAnsi="Times New Roman" w:cs="Times New Roman"/>
          <w:b/>
          <w:bCs/>
          <w:sz w:val="24"/>
          <w:szCs w:val="24"/>
        </w:rPr>
        <w:t>hs</w:t>
      </w:r>
      <w:r w:rsidRPr="00984F3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84F3D">
        <w:rPr>
          <w:rFonts w:ascii="Times New Roman" w:hAnsi="Times New Roman" w:cs="Times New Roman"/>
          <w:b/>
          <w:bCs/>
          <w:sz w:val="24"/>
          <w:szCs w:val="24"/>
        </w:rPr>
        <w:t>. Scatterplots of the hearing threshold (P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ter ear</w:t>
      </w:r>
      <w:r w:rsidRPr="00984F3D">
        <w:rPr>
          <w:rFonts w:ascii="Times New Roman" w:hAnsi="Times New Roman" w:cs="Times New Roman"/>
          <w:b/>
          <w:bCs/>
          <w:sz w:val="24"/>
          <w:szCs w:val="24"/>
        </w:rPr>
        <w:t>) and log-transformed postural sway without HAs.</w:t>
      </w:r>
    </w:p>
    <w:p w14:paraId="3F23891B" w14:textId="77777777" w:rsidR="009F10E4" w:rsidRDefault="009F10E4" w:rsidP="009F10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</w:t>
      </w:r>
      <w:r>
        <w:rPr>
          <w:noProof/>
        </w:rPr>
        <w:drawing>
          <wp:inline distT="0" distB="0" distL="0" distR="0" wp14:anchorId="37AA6B7B" wp14:editId="5EFCDA3E">
            <wp:extent cx="3795589" cy="2578100"/>
            <wp:effectExtent l="0" t="0" r="0" b="0"/>
            <wp:docPr id="42979336" name="Bilde 2" descr="Et bilde som inneholder line, skjermbilde, kvittering, Plott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79336" name="Bilde 2" descr="Et bilde som inneholder line, skjermbilde, kvittering, Plott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030" cy="2615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C5A2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4F9F68" w14:textId="77777777" w:rsidR="009F10E4" w:rsidRPr="0017404D" w:rsidRDefault="009F10E4" w:rsidP="009F10E4">
      <w:pPr>
        <w:rPr>
          <w:rFonts w:ascii="Times New Roman" w:hAnsi="Times New Roman" w:cs="Times New Roman"/>
          <w:sz w:val="20"/>
          <w:szCs w:val="20"/>
        </w:rPr>
      </w:pPr>
      <w:r w:rsidRPr="004C5A27">
        <w:rPr>
          <w:rFonts w:ascii="Times New Roman" w:hAnsi="Times New Roman" w:cs="Times New Roman"/>
          <w:noProof/>
          <w:sz w:val="20"/>
          <w:szCs w:val="20"/>
        </w:rPr>
        <w:t>b.</w:t>
      </w:r>
      <w:r>
        <w:rPr>
          <w:noProof/>
        </w:rPr>
        <w:drawing>
          <wp:inline distT="0" distB="0" distL="0" distR="0" wp14:anchorId="7403DC78" wp14:editId="254D5CCF">
            <wp:extent cx="3678505" cy="2394106"/>
            <wp:effectExtent l="0" t="0" r="0" b="6350"/>
            <wp:docPr id="273406058" name="Bilde 1" descr="Et bilde som inneholder line, skjermbilde, tekst, 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406058" name="Bilde 1" descr="Et bilde som inneholder line, skjermbilde, tekst, 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505" cy="2394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3475F" w14:textId="77777777" w:rsidR="009F10E4" w:rsidRDefault="009F10E4" w:rsidP="009F10E4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t>c</w:t>
      </w:r>
      <w:r w:rsidRPr="0017404D">
        <w:rPr>
          <w:rFonts w:ascii="Times New Roman" w:hAnsi="Times New Roman" w:cs="Times New Roman"/>
          <w:noProof/>
          <w:sz w:val="20"/>
          <w:szCs w:val="20"/>
        </w:rPr>
        <w:t>.</w: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6FBFDB" wp14:editId="23EE3456">
            <wp:extent cx="3873500" cy="2555499"/>
            <wp:effectExtent l="0" t="0" r="0" b="0"/>
            <wp:docPr id="490273287" name="Bilde 4" descr="Et bilde som inneholder tekst, line, skjermbilde, Plott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273287" name="Bilde 4" descr="Et bilde som inneholder tekst, line, skjermbilde, Plott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786" cy="2583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404D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0F60B9C" w14:textId="77777777" w:rsidR="009F10E4" w:rsidRDefault="009F10E4" w:rsidP="009F10E4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d</w:t>
      </w:r>
      <w:r w:rsidRPr="0017404D">
        <w:rPr>
          <w:rFonts w:ascii="Times New Roman" w:hAnsi="Times New Roman" w:cs="Times New Roman"/>
          <w:noProof/>
          <w:sz w:val="20"/>
          <w:szCs w:val="20"/>
        </w:rPr>
        <w:t>.</w: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28E3FF" wp14:editId="045A977F">
            <wp:extent cx="3954272" cy="2578100"/>
            <wp:effectExtent l="0" t="0" r="8255" b="0"/>
            <wp:docPr id="1026487785" name="Bilde 3" descr="Et bilde som inneholder line, skjermbilde, tekst, Plott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487785" name="Bilde 3" descr="Et bilde som inneholder line, skjermbilde, tekst, Plott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245" cy="2591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404D">
        <w:rPr>
          <w:rFonts w:ascii="Times New Roman" w:hAnsi="Times New Roman" w:cs="Times New Roman"/>
          <w:noProof/>
          <w:sz w:val="20"/>
          <w:szCs w:val="20"/>
        </w:rPr>
        <w:t xml:space="preserve">    </w:t>
      </w:r>
    </w:p>
    <w:p w14:paraId="2A284281" w14:textId="77777777" w:rsidR="009F10E4" w:rsidRDefault="009F10E4" w:rsidP="009F10E4">
      <w:pPr>
        <w:rPr>
          <w:rFonts w:ascii="Times New Roman" w:hAnsi="Times New Roman" w:cs="Times New Roman"/>
          <w:noProof/>
          <w:sz w:val="20"/>
          <w:szCs w:val="20"/>
        </w:rPr>
      </w:pPr>
    </w:p>
    <w:p w14:paraId="658C18D1" w14:textId="77777777" w:rsidR="009F10E4" w:rsidRDefault="009F10E4" w:rsidP="009F10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4F3D">
        <w:rPr>
          <w:rFonts w:ascii="Times New Roman" w:hAnsi="Times New Roman" w:cs="Times New Roman"/>
          <w:b/>
          <w:bCs/>
          <w:sz w:val="24"/>
          <w:szCs w:val="24"/>
        </w:rPr>
        <w:t>Grap</w:t>
      </w:r>
      <w:r>
        <w:rPr>
          <w:rFonts w:ascii="Times New Roman" w:hAnsi="Times New Roman" w:cs="Times New Roman"/>
          <w:b/>
          <w:bCs/>
          <w:sz w:val="24"/>
          <w:szCs w:val="24"/>
        </w:rPr>
        <w:t>hs</w:t>
      </w:r>
      <w:r w:rsidRPr="00984F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s</w:t>
      </w:r>
      <w:r w:rsidRPr="00984F3D">
        <w:rPr>
          <w:rFonts w:ascii="Times New Roman" w:hAnsi="Times New Roman" w:cs="Times New Roman"/>
          <w:b/>
          <w:bCs/>
          <w:sz w:val="24"/>
          <w:szCs w:val="24"/>
        </w:rPr>
        <w:t>. Scatterplots of the hearing threshold (P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ter ear</w:t>
      </w:r>
      <w:r w:rsidRPr="00984F3D">
        <w:rPr>
          <w:rFonts w:ascii="Times New Roman" w:hAnsi="Times New Roman" w:cs="Times New Roman"/>
          <w:b/>
          <w:bCs/>
          <w:sz w:val="24"/>
          <w:szCs w:val="24"/>
        </w:rPr>
        <w:t>) and log-transformed postural sway with HAs.</w:t>
      </w:r>
    </w:p>
    <w:p w14:paraId="4AA0EE7B" w14:textId="77777777" w:rsidR="009F10E4" w:rsidRDefault="009F10E4" w:rsidP="009F10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</w: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2B76540" wp14:editId="227284DB">
            <wp:extent cx="3966084" cy="2529068"/>
            <wp:effectExtent l="0" t="0" r="0" b="5080"/>
            <wp:docPr id="99475007" name="Bilde 6" descr="Et bilde som inneholder line, skjermbilde, tekst, 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75007" name="Bilde 6" descr="Et bilde som inneholder line, skjermbilde, tekst, 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219" cy="2544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</w:p>
    <w:p w14:paraId="1AE9B562" w14:textId="77777777" w:rsidR="009F10E4" w:rsidRDefault="009F10E4" w:rsidP="009F10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b.</w: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AB79093" wp14:editId="1E5F955C">
            <wp:extent cx="3901657" cy="2448046"/>
            <wp:effectExtent l="0" t="0" r="3810" b="0"/>
            <wp:docPr id="1131516951" name="Bilde 5" descr="Et bilde som inneholder line, skjermbilde, diagram, teks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516951" name="Bilde 5" descr="Et bilde som inneholder line, skjermbilde, diagram, tekst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605" cy="245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03C22" w14:textId="77777777" w:rsidR="009F10E4" w:rsidRDefault="009F10E4" w:rsidP="009F10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</w: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8497323" wp14:editId="15062677">
            <wp:extent cx="3754715" cy="2453833"/>
            <wp:effectExtent l="0" t="0" r="0" b="3810"/>
            <wp:docPr id="1563736584" name="Bilde 8" descr="Et bilde som inneholder tekst, skjermbilde, line, nummer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736584" name="Bilde 8" descr="Et bilde som inneholder tekst, skjermbilde, line, nummer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425" cy="248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</w:p>
    <w:p w14:paraId="3F6F9B6D" w14:textId="77777777" w:rsidR="009F10E4" w:rsidRDefault="009F10E4" w:rsidP="009F10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.</w: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9559692" wp14:editId="4878F75F">
            <wp:extent cx="3709686" cy="2330148"/>
            <wp:effectExtent l="0" t="0" r="5080" b="0"/>
            <wp:docPr id="1335018940" name="Bilde 7" descr="Et bilde som inneholder line, tekst, skjermbilde, Plott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018940" name="Bilde 7" descr="Et bilde som inneholder line, tekst, skjermbilde, Plott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063" cy="235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50B2D" w14:textId="77777777" w:rsidR="00E647AA" w:rsidRDefault="00E647AA"/>
    <w:sectPr w:rsidR="00E647AA" w:rsidSect="00B71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71"/>
    <w:rsid w:val="0000457E"/>
    <w:rsid w:val="000B0D5D"/>
    <w:rsid w:val="000E3AA9"/>
    <w:rsid w:val="00104C39"/>
    <w:rsid w:val="001A1A7D"/>
    <w:rsid w:val="00252EE1"/>
    <w:rsid w:val="00390581"/>
    <w:rsid w:val="00510015"/>
    <w:rsid w:val="005D4526"/>
    <w:rsid w:val="00603E1B"/>
    <w:rsid w:val="00624463"/>
    <w:rsid w:val="00743D0A"/>
    <w:rsid w:val="00862865"/>
    <w:rsid w:val="009063B2"/>
    <w:rsid w:val="009F10E4"/>
    <w:rsid w:val="00B1179B"/>
    <w:rsid w:val="00B27071"/>
    <w:rsid w:val="00B71CC1"/>
    <w:rsid w:val="00C53F69"/>
    <w:rsid w:val="00DE5BCD"/>
    <w:rsid w:val="00E647AA"/>
    <w:rsid w:val="00EE57D8"/>
    <w:rsid w:val="00F7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E98AC"/>
  <w15:chartTrackingRefBased/>
  <w15:docId w15:val="{F87CA8CC-35F2-45B7-A58F-BB491A6F7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071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0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0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0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0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0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0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0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0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0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7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0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7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07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7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071"/>
    <w:pPr>
      <w:spacing w:line="278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7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0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07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4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LineNumber">
    <w:name w:val="line number"/>
    <w:basedOn w:val="DefaultParagraphFont"/>
    <w:uiPriority w:val="99"/>
    <w:semiHidden/>
    <w:unhideWhenUsed/>
    <w:rsid w:val="00603E1B"/>
  </w:style>
  <w:style w:type="paragraph" w:styleId="Revision">
    <w:name w:val="Revision"/>
    <w:hidden/>
    <w:uiPriority w:val="99"/>
    <w:semiHidden/>
    <w:rsid w:val="009F10E4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Katarzyna Kolasa</dc:creator>
  <cp:keywords/>
  <dc:description/>
  <cp:lastModifiedBy>Misty Robson</cp:lastModifiedBy>
  <cp:revision>24</cp:revision>
  <dcterms:created xsi:type="dcterms:W3CDTF">2024-09-24T23:52:00Z</dcterms:created>
  <dcterms:modified xsi:type="dcterms:W3CDTF">2025-03-12T13:08:00Z</dcterms:modified>
</cp:coreProperties>
</file>